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0C533F" w14:textId="51B82B23" w:rsidR="007704C4" w:rsidRPr="00C6411F" w:rsidRDefault="00C6411F" w:rsidP="00EF55A7">
      <w:pPr>
        <w:spacing w:after="0" w:line="44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6411F">
        <w:rPr>
          <w:rFonts w:ascii="Times New Roman" w:hAnsi="Times New Roman" w:cs="Times New Roman" w:hint="eastAsia"/>
          <w:b/>
          <w:color w:val="000000"/>
          <w:sz w:val="24"/>
          <w:szCs w:val="24"/>
        </w:rPr>
        <w:t>T</w:t>
      </w:r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able S1</w:t>
      </w:r>
      <w:r w:rsidR="00EF55A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EF55A7" w:rsidRPr="00EF55A7">
        <w:rPr>
          <w:rFonts w:ascii="Times New Roman" w:hAnsi="Times New Roman" w:cs="Times New Roman"/>
          <w:bCs/>
          <w:color w:val="000000"/>
          <w:sz w:val="24"/>
          <w:szCs w:val="24"/>
        </w:rPr>
        <w:t>Hub genes in brown module</w:t>
      </w:r>
    </w:p>
    <w:tbl>
      <w:tblPr>
        <w:tblW w:w="28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768"/>
      </w:tblGrid>
      <w:tr w:rsidR="00C6411F" w:rsidRPr="00C6411F" w14:paraId="1DA24EF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A7EA71" w14:textId="3025BA9D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</w:t>
            </w:r>
            <w:r w:rsidRPr="00C641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mber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6D9D3E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ub genes</w:t>
            </w:r>
          </w:p>
        </w:tc>
      </w:tr>
      <w:tr w:rsidR="00C6411F" w:rsidRPr="00C6411F" w14:paraId="6F36770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</w:tcPr>
          <w:p w14:paraId="76BCD0E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4A7AA2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T1</w:t>
            </w:r>
          </w:p>
        </w:tc>
      </w:tr>
      <w:tr w:rsidR="00C6411F" w:rsidRPr="00C6411F" w14:paraId="0C2E22D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781F70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FEDADB6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NE2</w:t>
            </w:r>
          </w:p>
        </w:tc>
      </w:tr>
      <w:tr w:rsidR="00C6411F" w:rsidRPr="00C6411F" w14:paraId="3BB1758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0FB788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4BDED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MN1</w:t>
            </w:r>
          </w:p>
        </w:tc>
      </w:tr>
      <w:tr w:rsidR="00C6411F" w:rsidRPr="00C6411F" w14:paraId="1CFC845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1F60965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6D3234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MGB2</w:t>
            </w:r>
          </w:p>
        </w:tc>
      </w:tr>
      <w:tr w:rsidR="00C6411F" w:rsidRPr="00C6411F" w14:paraId="3DE3797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6D4CF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22EF11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6orf59</w:t>
            </w:r>
          </w:p>
        </w:tc>
      </w:tr>
      <w:tr w:rsidR="00C6411F" w:rsidRPr="00C6411F" w14:paraId="728D267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B68A1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7DD5EDE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D54L</w:t>
            </w:r>
          </w:p>
        </w:tc>
      </w:tr>
      <w:tr w:rsidR="00C6411F" w:rsidRPr="00C6411F" w14:paraId="14F1789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0894F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046BDF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F2</w:t>
            </w:r>
          </w:p>
        </w:tc>
      </w:tr>
      <w:tr w:rsidR="00C6411F" w:rsidRPr="00C6411F" w14:paraId="0F5521E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AC92A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D83AB7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A2</w:t>
            </w:r>
          </w:p>
        </w:tc>
      </w:tr>
      <w:tr w:rsidR="00C6411F" w:rsidRPr="00C6411F" w14:paraId="41A65FFF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01C36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EB21A4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AA0101</w:t>
            </w:r>
          </w:p>
        </w:tc>
      </w:tr>
      <w:tr w:rsidR="00C6411F" w:rsidRPr="00C6411F" w14:paraId="4E44B8D7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BD839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F6E1C6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UBA1C</w:t>
            </w:r>
          </w:p>
        </w:tc>
      </w:tr>
      <w:tr w:rsidR="00C6411F" w:rsidRPr="00C6411F" w14:paraId="3567ACC9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7401F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67D711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20</w:t>
            </w:r>
          </w:p>
        </w:tc>
      </w:tr>
      <w:tr w:rsidR="00C6411F" w:rsidRPr="00C6411F" w14:paraId="1E2F270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55C6E6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604B8B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DC80</w:t>
            </w:r>
          </w:p>
        </w:tc>
      </w:tr>
      <w:tr w:rsidR="00C6411F" w:rsidRPr="00C6411F" w14:paraId="10F33ABA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1F8727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34BE09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F</w:t>
            </w:r>
          </w:p>
        </w:tc>
      </w:tr>
      <w:tr w:rsidR="00C6411F" w:rsidRPr="00C6411F" w14:paraId="4883287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E20A473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551A71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EK1</w:t>
            </w:r>
          </w:p>
        </w:tc>
      </w:tr>
      <w:tr w:rsidR="00C6411F" w:rsidRPr="00C6411F" w14:paraId="64A1C02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AB44FA5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26054CB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SE1L</w:t>
            </w:r>
          </w:p>
        </w:tc>
      </w:tr>
      <w:tr w:rsidR="00C6411F" w:rsidRPr="00C6411F" w14:paraId="41E5E1F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55217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8F1736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KN3</w:t>
            </w:r>
          </w:p>
        </w:tc>
      </w:tr>
      <w:tr w:rsidR="00C6411F" w:rsidRPr="00C6411F" w14:paraId="2221046F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1B3BA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ECCCEA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M</w:t>
            </w:r>
          </w:p>
        </w:tc>
      </w:tr>
      <w:tr w:rsidR="00C6411F" w:rsidRPr="00C6411F" w14:paraId="7A922F0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B3E46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B4E013B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AD51AP1</w:t>
            </w:r>
          </w:p>
        </w:tc>
      </w:tr>
      <w:tr w:rsidR="00C6411F" w:rsidRPr="00C6411F" w14:paraId="0327FB7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5228C9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978322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WINT</w:t>
            </w:r>
          </w:p>
        </w:tc>
      </w:tr>
      <w:tr w:rsidR="00C6411F" w:rsidRPr="00C6411F" w14:paraId="231A3EF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FE62DF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C7F1A2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BK</w:t>
            </w:r>
          </w:p>
        </w:tc>
      </w:tr>
      <w:tr w:rsidR="00C6411F" w:rsidRPr="00C6411F" w14:paraId="1D32C3C9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0EDDDB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060D0B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XO1</w:t>
            </w:r>
          </w:p>
        </w:tc>
      </w:tr>
      <w:tr w:rsidR="00C6411F" w:rsidRPr="00C6411F" w14:paraId="33227B7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F8DB35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A24DC4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AF1B</w:t>
            </w:r>
          </w:p>
        </w:tc>
      </w:tr>
      <w:tr w:rsidR="00C6411F" w:rsidRPr="00C6411F" w14:paraId="3442E72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E638A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71824A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5orf42</w:t>
            </w:r>
          </w:p>
        </w:tc>
      </w:tr>
      <w:tr w:rsidR="00C6411F" w:rsidRPr="00C6411F" w14:paraId="7E97CE0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AB47EC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6F2E06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HFD2</w:t>
            </w:r>
          </w:p>
        </w:tc>
      </w:tr>
      <w:tr w:rsidR="00C6411F" w:rsidRPr="00C6411F" w14:paraId="3825CD5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0C87B2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6294416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IT</w:t>
            </w:r>
          </w:p>
        </w:tc>
      </w:tr>
      <w:tr w:rsidR="00C6411F" w:rsidRPr="00C6411F" w14:paraId="60DF92E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D4287A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C5AC26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KA</w:t>
            </w:r>
          </w:p>
        </w:tc>
      </w:tr>
      <w:tr w:rsidR="00C6411F" w:rsidRPr="00C6411F" w14:paraId="05A2045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C1359F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D6F65D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M2</w:t>
            </w:r>
          </w:p>
        </w:tc>
      </w:tr>
      <w:tr w:rsidR="00C6411F" w:rsidRPr="00C6411F" w14:paraId="59C1167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8CD89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D5DFD0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A5</w:t>
            </w:r>
          </w:p>
        </w:tc>
      </w:tr>
      <w:tr w:rsidR="00C6411F" w:rsidRPr="00C6411F" w14:paraId="78A128F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88998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677451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URKB</w:t>
            </w:r>
          </w:p>
        </w:tc>
      </w:tr>
      <w:tr w:rsidR="00C6411F" w:rsidRPr="00C6411F" w14:paraId="31FD3B6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AC6CE2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6D9F0F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2C</w:t>
            </w:r>
          </w:p>
        </w:tc>
      </w:tr>
      <w:tr w:rsidR="00C6411F" w:rsidRPr="00C6411F" w14:paraId="2EE8C6B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DC767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6B9BF3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OP2A</w:t>
            </w:r>
          </w:p>
        </w:tc>
      </w:tr>
      <w:tr w:rsidR="00C6411F" w:rsidRPr="00C6411F" w14:paraId="43258A4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1B52D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A46A49A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9orf48</w:t>
            </w:r>
          </w:p>
        </w:tc>
      </w:tr>
      <w:tr w:rsidR="00C6411F" w:rsidRPr="00C6411F" w14:paraId="4CA8337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359F15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E249656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F1B</w:t>
            </w:r>
          </w:p>
        </w:tc>
      </w:tr>
      <w:tr w:rsidR="00C6411F" w:rsidRPr="00C6411F" w14:paraId="2185D66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CA337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726408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20A</w:t>
            </w:r>
          </w:p>
        </w:tc>
      </w:tr>
      <w:tr w:rsidR="00C6411F" w:rsidRPr="00C6411F" w14:paraId="3F329DBF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67F0E1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34BD4E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OAP</w:t>
            </w:r>
          </w:p>
        </w:tc>
      </w:tr>
      <w:tr w:rsidR="00C6411F" w:rsidRPr="00C6411F" w14:paraId="377FED9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3DA725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E61582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9orf140</w:t>
            </w:r>
          </w:p>
        </w:tc>
      </w:tr>
      <w:tr w:rsidR="00C6411F" w:rsidRPr="00C6411F" w14:paraId="7F05B48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CAABB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72B9BD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KFZp762E1312</w:t>
            </w:r>
          </w:p>
        </w:tc>
      </w:tr>
      <w:tr w:rsidR="00C6411F" w:rsidRPr="00C6411F" w14:paraId="67962DA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EBBF2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7118E8B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CM10</w:t>
            </w:r>
          </w:p>
        </w:tc>
      </w:tr>
      <w:tr w:rsidR="00C6411F" w:rsidRPr="00C6411F" w14:paraId="350ED3D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61701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0165D8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DR51A</w:t>
            </w:r>
          </w:p>
        </w:tc>
      </w:tr>
      <w:tr w:rsidR="00C6411F" w:rsidRPr="00C6411F" w14:paraId="3C2425D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E1CA1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5132FF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ZH2</w:t>
            </w:r>
          </w:p>
        </w:tc>
      </w:tr>
      <w:tr w:rsidR="00C6411F" w:rsidRPr="00C6411F" w14:paraId="601BBE9E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1CCA6C2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32651C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A8</w:t>
            </w:r>
          </w:p>
        </w:tc>
      </w:tr>
      <w:tr w:rsidR="00C6411F" w:rsidRPr="00C6411F" w14:paraId="6947D45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36C9B4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8CB6A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LM</w:t>
            </w:r>
          </w:p>
        </w:tc>
      </w:tr>
      <w:tr w:rsidR="00C6411F" w:rsidRPr="00C6411F" w14:paraId="3FBC61F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A93BB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E647A8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BE2T</w:t>
            </w:r>
          </w:p>
        </w:tc>
      </w:tr>
      <w:tr w:rsidR="00C6411F" w:rsidRPr="00C6411F" w14:paraId="158BEBF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907C01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960E70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PHOSPH1</w:t>
            </w:r>
          </w:p>
        </w:tc>
      </w:tr>
      <w:tr w:rsidR="00C6411F" w:rsidRPr="00C6411F" w14:paraId="18A2EE4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E8E083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7F9E3C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NB1</w:t>
            </w:r>
          </w:p>
        </w:tc>
      </w:tr>
      <w:tr w:rsidR="00C6411F" w:rsidRPr="00C6411F" w14:paraId="7F17177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9BF61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4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33D3B4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E</w:t>
            </w:r>
          </w:p>
        </w:tc>
      </w:tr>
      <w:tr w:rsidR="00C6411F" w:rsidRPr="00C6411F" w14:paraId="7CF4F9C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3EBE475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BA8273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XM1</w:t>
            </w:r>
          </w:p>
        </w:tc>
      </w:tr>
      <w:tr w:rsidR="00C6411F" w:rsidRPr="00C6411F" w14:paraId="3E9F03E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D1EA20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B3BC26F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23</w:t>
            </w:r>
          </w:p>
        </w:tc>
      </w:tr>
      <w:tr w:rsidR="00C6411F" w:rsidRPr="00C6411F" w14:paraId="5451037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64836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C124796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N</w:t>
            </w:r>
          </w:p>
        </w:tc>
      </w:tr>
      <w:tr w:rsidR="00C6411F" w:rsidRPr="00C6411F" w14:paraId="6067B4D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2FE81A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8C1084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FC4</w:t>
            </w:r>
          </w:p>
        </w:tc>
      </w:tr>
      <w:tr w:rsidR="00C6411F" w:rsidRPr="00C6411F" w14:paraId="7A35EE1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59120D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BA5298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25C</w:t>
            </w:r>
          </w:p>
        </w:tc>
      </w:tr>
      <w:tr w:rsidR="00C6411F" w:rsidRPr="00C6411F" w14:paraId="2E56F85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1FBB2F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00E441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SAP1</w:t>
            </w:r>
          </w:p>
        </w:tc>
      </w:tr>
      <w:tr w:rsidR="00C6411F" w:rsidRPr="00C6411F" w14:paraId="1B6163B9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81946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B27A7E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orf112</w:t>
            </w:r>
          </w:p>
        </w:tc>
      </w:tr>
      <w:tr w:rsidR="00C6411F" w:rsidRPr="00C6411F" w14:paraId="2B94193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3B6E0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CF8B066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C1</w:t>
            </w:r>
          </w:p>
        </w:tc>
      </w:tr>
      <w:tr w:rsidR="00C6411F" w:rsidRPr="00C6411F" w14:paraId="010ECF8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B97390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372AACA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M64A</w:t>
            </w:r>
          </w:p>
        </w:tc>
      </w:tr>
      <w:tr w:rsidR="00C6411F" w:rsidRPr="00C6411F" w14:paraId="3F0D455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3CB7E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467D96F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GOL1</w:t>
            </w:r>
          </w:p>
        </w:tc>
      </w:tr>
      <w:tr w:rsidR="00C6411F" w:rsidRPr="00C6411F" w14:paraId="0F04B96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B2ACE4C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439231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ELK</w:t>
            </w:r>
          </w:p>
        </w:tc>
      </w:tr>
      <w:tr w:rsidR="00C6411F" w:rsidRPr="00C6411F" w14:paraId="12F048B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4A2C5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92EF3A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25A</w:t>
            </w:r>
          </w:p>
        </w:tc>
      </w:tr>
      <w:tr w:rsidR="00C6411F" w:rsidRPr="00C6411F" w14:paraId="2BEB6FC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72209E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FE33EC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B1B</w:t>
            </w:r>
          </w:p>
        </w:tc>
      </w:tr>
      <w:tr w:rsidR="00C6411F" w:rsidRPr="00C6411F" w14:paraId="37B6184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22BA38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F2C0B3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KI67</w:t>
            </w:r>
          </w:p>
        </w:tc>
      </w:tr>
      <w:tr w:rsidR="00C6411F" w:rsidRPr="00C6411F" w14:paraId="18777957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FCEB64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833DB7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UDT1</w:t>
            </w:r>
          </w:p>
        </w:tc>
      </w:tr>
      <w:tr w:rsidR="00C6411F" w:rsidRPr="00C6411F" w14:paraId="2AA15257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76C3E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946C28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UB1</w:t>
            </w:r>
          </w:p>
        </w:tc>
      </w:tr>
      <w:tr w:rsidR="00C6411F" w:rsidRPr="00C6411F" w14:paraId="44A4DC1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9E0AE5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B8D3E8A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3orf3</w:t>
            </w:r>
          </w:p>
        </w:tc>
      </w:tr>
      <w:tr w:rsidR="00C6411F" w:rsidRPr="00C6411F" w14:paraId="3C03626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9B714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D54DF3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A3</w:t>
            </w:r>
          </w:p>
        </w:tc>
      </w:tr>
      <w:tr w:rsidR="00C6411F" w:rsidRPr="00C6411F" w14:paraId="5239A279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E39A6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EA6709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LN</w:t>
            </w:r>
          </w:p>
        </w:tc>
      </w:tr>
      <w:tr w:rsidR="00C6411F" w:rsidRPr="00C6411F" w14:paraId="6DB5FA5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81AEB8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BCA5F4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LQ</w:t>
            </w:r>
          </w:p>
        </w:tc>
      </w:tr>
      <w:tr w:rsidR="00C6411F" w:rsidRPr="00C6411F" w14:paraId="33BB3D8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51A362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BF5E76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7</w:t>
            </w:r>
          </w:p>
        </w:tc>
      </w:tr>
      <w:tr w:rsidR="00C6411F" w:rsidRPr="00C6411F" w14:paraId="5D05AA0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35099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ABE992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PL1</w:t>
            </w:r>
          </w:p>
        </w:tc>
      </w:tr>
      <w:tr w:rsidR="00C6411F" w:rsidRPr="00C6411F" w14:paraId="2FE7D5D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D58D856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470368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L</w:t>
            </w:r>
          </w:p>
        </w:tc>
      </w:tr>
      <w:tr w:rsidR="00C6411F" w:rsidRPr="00C6411F" w14:paraId="185B13EE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03974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0CFA0D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BE2C</w:t>
            </w:r>
          </w:p>
        </w:tc>
      </w:tr>
      <w:tr w:rsidR="00C6411F" w:rsidRPr="00C6411F" w14:paraId="247C28F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185C8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6A2F41F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TL</w:t>
            </w:r>
          </w:p>
        </w:tc>
      </w:tr>
      <w:tr w:rsidR="00C6411F" w:rsidRPr="00C6411F" w14:paraId="2FB4AAE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3BA40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D1091C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P55</w:t>
            </w:r>
          </w:p>
        </w:tc>
      </w:tr>
      <w:tr w:rsidR="00C6411F" w:rsidRPr="00C6411F" w14:paraId="69D8F59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0E0BD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2E9AE8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2</w:t>
            </w:r>
          </w:p>
        </w:tc>
      </w:tr>
      <w:tr w:rsidR="00C6411F" w:rsidRPr="00C6411F" w14:paraId="50F5BB4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35364F2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1547ABE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LG7</w:t>
            </w:r>
          </w:p>
        </w:tc>
      </w:tr>
      <w:tr w:rsidR="00C6411F" w:rsidRPr="00C6411F" w14:paraId="489B9C7A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E1DFD6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F90947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CAPG</w:t>
            </w:r>
          </w:p>
        </w:tc>
      </w:tr>
      <w:tr w:rsidR="00C6411F" w:rsidRPr="00C6411F" w14:paraId="4536463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CEBD9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A4C892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KAP2L</w:t>
            </w:r>
          </w:p>
        </w:tc>
      </w:tr>
      <w:tr w:rsidR="00C6411F" w:rsidRPr="00C6411F" w14:paraId="08CD2AA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310D9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AE3309F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TTG1</w:t>
            </w:r>
          </w:p>
        </w:tc>
      </w:tr>
      <w:tr w:rsidR="00C6411F" w:rsidRPr="00C6411F" w14:paraId="1D1BA2E4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1E9981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97D75C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7orf53</w:t>
            </w:r>
          </w:p>
        </w:tc>
      </w:tr>
      <w:tr w:rsidR="00C6411F" w:rsidRPr="00C6411F" w14:paraId="7104A72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844D1A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32AEE4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EN1</w:t>
            </w:r>
          </w:p>
        </w:tc>
      </w:tr>
      <w:tr w:rsidR="00C6411F" w:rsidRPr="00C6411F" w14:paraId="6661F35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8DA9A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7B2834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IP5</w:t>
            </w:r>
          </w:p>
        </w:tc>
      </w:tr>
      <w:tr w:rsidR="00C6411F" w:rsidRPr="00C6411F" w14:paraId="19CB93E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C0EFD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2BE4E3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RC1L</w:t>
            </w:r>
          </w:p>
        </w:tc>
      </w:tr>
      <w:tr w:rsidR="00C6411F" w:rsidRPr="00C6411F" w14:paraId="2C7797B5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1F5214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409F13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KMYT1</w:t>
            </w:r>
          </w:p>
        </w:tc>
      </w:tr>
      <w:tr w:rsidR="00C6411F" w:rsidRPr="00C6411F" w14:paraId="1D32B039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303D49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4FF9CE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AG5</w:t>
            </w:r>
          </w:p>
        </w:tc>
      </w:tr>
      <w:tr w:rsidR="00C6411F" w:rsidRPr="00C6411F" w14:paraId="4DC86228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9F3993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3707F1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CK2</w:t>
            </w:r>
          </w:p>
        </w:tc>
      </w:tr>
      <w:tr w:rsidR="00C6411F" w:rsidRPr="00C6411F" w14:paraId="324DF44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B6A795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EBDCC2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8orf24</w:t>
            </w:r>
          </w:p>
        </w:tc>
      </w:tr>
      <w:tr w:rsidR="00C6411F" w:rsidRPr="00C6411F" w14:paraId="139DE94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3A1D24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20E2493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CC1</w:t>
            </w:r>
          </w:p>
        </w:tc>
      </w:tr>
      <w:tr w:rsidR="00C6411F" w:rsidRPr="00C6411F" w14:paraId="1A43555F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0A31E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28B20D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2</w:t>
            </w:r>
          </w:p>
        </w:tc>
      </w:tr>
      <w:tr w:rsidR="00C6411F" w:rsidRPr="00C6411F" w14:paraId="51C0429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42EDD4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4EBB66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MMR</w:t>
            </w:r>
          </w:p>
        </w:tc>
      </w:tr>
      <w:tr w:rsidR="00C6411F" w:rsidRPr="00C6411F" w14:paraId="68A617E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7C759C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5CCB0C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R11</w:t>
            </w:r>
          </w:p>
        </w:tc>
      </w:tr>
      <w:tr w:rsidR="00C6411F" w:rsidRPr="00C6411F" w14:paraId="1649E262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6EF1A4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DD02C8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HRF1</w:t>
            </w:r>
          </w:p>
        </w:tc>
      </w:tr>
      <w:tr w:rsidR="00C6411F" w:rsidRPr="00C6411F" w14:paraId="628D16F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7E962E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2542E9D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NA2</w:t>
            </w:r>
          </w:p>
        </w:tc>
      </w:tr>
      <w:tr w:rsidR="00C6411F" w:rsidRPr="00C6411F" w14:paraId="5AB9FE2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B640E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FE54CA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orf135</w:t>
            </w:r>
          </w:p>
        </w:tc>
      </w:tr>
      <w:tr w:rsidR="00C6411F" w:rsidRPr="00C6411F" w14:paraId="4BA5044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C58F2F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B6CE549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TK</w:t>
            </w:r>
          </w:p>
        </w:tc>
      </w:tr>
      <w:tr w:rsidR="00C6411F" w:rsidRPr="00C6411F" w14:paraId="16A0204F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4A1DAD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9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055CCD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LK4</w:t>
            </w:r>
          </w:p>
        </w:tc>
      </w:tr>
      <w:tr w:rsidR="00C6411F" w:rsidRPr="00C6411F" w14:paraId="49682C6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804462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70301C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LJ20105</w:t>
            </w:r>
          </w:p>
        </w:tc>
      </w:tr>
      <w:tr w:rsidR="00C6411F" w:rsidRPr="00C6411F" w14:paraId="19525C8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C7D1243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53264D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PX2</w:t>
            </w:r>
          </w:p>
        </w:tc>
      </w:tr>
      <w:tr w:rsidR="00C6411F" w:rsidRPr="00C6411F" w14:paraId="390B9B2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7B550A9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1E4292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1orf175</w:t>
            </w:r>
          </w:p>
        </w:tc>
      </w:tr>
      <w:tr w:rsidR="00C6411F" w:rsidRPr="00C6411F" w14:paraId="456BF9C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D4B124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409576F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11</w:t>
            </w:r>
          </w:p>
        </w:tc>
      </w:tr>
      <w:tr w:rsidR="00C6411F" w:rsidRPr="00C6411F" w14:paraId="2625AFF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A5AAAA0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35099B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RIP13</w:t>
            </w:r>
          </w:p>
        </w:tc>
      </w:tr>
      <w:tr w:rsidR="00C6411F" w:rsidRPr="00C6411F" w14:paraId="4F3F2EC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0EDB555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65CB9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4A</w:t>
            </w:r>
          </w:p>
        </w:tc>
      </w:tr>
      <w:tr w:rsidR="00C6411F" w:rsidRPr="00C6411F" w14:paraId="116379D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5F33FF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FEAE51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UBA1B</w:t>
            </w:r>
          </w:p>
        </w:tc>
      </w:tr>
      <w:tr w:rsidR="00C6411F" w:rsidRPr="00C6411F" w14:paraId="5AB9A47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0455EA8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04D260D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1</w:t>
            </w:r>
          </w:p>
        </w:tc>
      </w:tr>
      <w:tr w:rsidR="00C6411F" w:rsidRPr="00C6411F" w14:paraId="62DD851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EE6C6FE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66CB161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ENPA</w:t>
            </w:r>
          </w:p>
        </w:tc>
      </w:tr>
      <w:tr w:rsidR="00C6411F" w:rsidRPr="00C6411F" w14:paraId="2171779B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46CB2B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1ED2357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CNB2</w:t>
            </w:r>
          </w:p>
        </w:tc>
      </w:tr>
      <w:tr w:rsidR="00C6411F" w:rsidRPr="00C6411F" w14:paraId="6466A18A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906353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34A33A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K1</w:t>
            </w:r>
          </w:p>
        </w:tc>
      </w:tr>
      <w:tr w:rsidR="00C6411F" w:rsidRPr="00C6411F" w14:paraId="41F0B58E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050112F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B0210D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TIL</w:t>
            </w:r>
          </w:p>
        </w:tc>
      </w:tr>
      <w:tr w:rsidR="00C6411F" w:rsidRPr="00C6411F" w14:paraId="2E720547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A71ED8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B1AE22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14</w:t>
            </w:r>
          </w:p>
        </w:tc>
      </w:tr>
      <w:tr w:rsidR="00C6411F" w:rsidRPr="00C6411F" w14:paraId="59474E11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7412DBD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8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A84874C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DC45L</w:t>
            </w:r>
          </w:p>
        </w:tc>
      </w:tr>
      <w:tr w:rsidR="00C6411F" w:rsidRPr="00C6411F" w14:paraId="574FFD0D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F8ACBC1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B75BF8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IF15</w:t>
            </w:r>
          </w:p>
        </w:tc>
      </w:tr>
      <w:tr w:rsidR="00C6411F" w:rsidRPr="00C6411F" w14:paraId="2579D71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2ABD243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4AE157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INS2</w:t>
            </w:r>
          </w:p>
        </w:tc>
      </w:tr>
      <w:tr w:rsidR="00C6411F" w:rsidRPr="00C6411F" w14:paraId="2886E47C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E3C4512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1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932AF95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NASEH2A</w:t>
            </w:r>
          </w:p>
        </w:tc>
      </w:tr>
      <w:tr w:rsidR="00C6411F" w:rsidRPr="00C6411F" w14:paraId="1D8BAA73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9F83E8A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2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38417A4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QGAP3</w:t>
            </w:r>
          </w:p>
        </w:tc>
      </w:tr>
      <w:tr w:rsidR="00C6411F" w:rsidRPr="00C6411F" w14:paraId="2B6F6C96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16B647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C5B73A0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C25</w:t>
            </w:r>
          </w:p>
        </w:tc>
      </w:tr>
      <w:tr w:rsidR="00C6411F" w:rsidRPr="00C6411F" w14:paraId="347B4D10" w14:textId="77777777" w:rsidTr="00E45855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A57774" w14:textId="77777777" w:rsidR="00C6411F" w:rsidRPr="00C6411F" w:rsidRDefault="00C6411F" w:rsidP="00E45855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2E4897D" w14:textId="77777777" w:rsidR="00C6411F" w:rsidRPr="00C6411F" w:rsidRDefault="00C6411F" w:rsidP="00E45855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SPM</w:t>
            </w:r>
          </w:p>
        </w:tc>
      </w:tr>
    </w:tbl>
    <w:p w14:paraId="74FA5D32" w14:textId="77777777" w:rsidR="00C6411F" w:rsidRDefault="00C6411F" w:rsidP="00671DFC">
      <w:pPr>
        <w:spacing w:after="0" w:line="440" w:lineRule="exact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14:paraId="0B7D355B" w14:textId="77777777" w:rsidR="00C6411F" w:rsidRDefault="00C6411F">
      <w:pPr>
        <w:adjustRightInd/>
        <w:snapToGrid/>
        <w:spacing w:line="220" w:lineRule="atLeas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451"/>
        <w:tblW w:w="103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3"/>
        <w:gridCol w:w="1004"/>
        <w:gridCol w:w="1004"/>
        <w:gridCol w:w="1004"/>
        <w:gridCol w:w="1004"/>
        <w:gridCol w:w="1004"/>
        <w:gridCol w:w="1004"/>
      </w:tblGrid>
      <w:tr w:rsidR="00C6411F" w:rsidRPr="00C6411F" w14:paraId="5CF325F5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042A1B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41FEB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D545D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E4112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973082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0C3A6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j.</w:t>
            </w:r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29356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C6411F" w:rsidRPr="00C6411F" w14:paraId="18D88C31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7040AE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AGULA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235D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23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C6844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4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CECD4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908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A6CD8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55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2783B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F3FA5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81758</w:t>
            </w:r>
          </w:p>
        </w:tc>
      </w:tr>
      <w:tr w:rsidR="00C6411F" w:rsidRPr="00C6411F" w14:paraId="3172B9B3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4686F57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REACTIVE_OXYGEN_SPECIES_PATHWA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82A80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5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974BBF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69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5B6E4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845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A3B16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38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D99B0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86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1E2B5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468124</w:t>
            </w:r>
          </w:p>
        </w:tc>
      </w:tr>
      <w:tr w:rsidR="00C6411F" w:rsidRPr="00C6411F" w14:paraId="4788D24D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94AC7D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FERON_ALPHA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E2603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0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91421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67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A25E9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735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1319E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3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5D566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59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DD015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873901</w:t>
            </w:r>
          </w:p>
        </w:tc>
      </w:tr>
      <w:tr w:rsidR="00C6411F" w:rsidRPr="00C6411F" w14:paraId="1A7CF041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66F8A53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F_BETA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E6451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F603C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05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7FB197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627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0DE5E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3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B3943F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6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F1BA1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295869</w:t>
            </w:r>
          </w:p>
        </w:tc>
      </w:tr>
      <w:tr w:rsidR="00C6411F" w:rsidRPr="00C6411F" w14:paraId="2EE8C6E4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4619B6AB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PTO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819BC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42237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308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56937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961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635DB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4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10405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9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81A02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6506</w:t>
            </w:r>
          </w:p>
        </w:tc>
      </w:tr>
      <w:tr w:rsidR="00C6411F" w:rsidRPr="00C6411F" w14:paraId="334F6A80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322D57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53_PATHWA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A634E3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BD02C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66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2061D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945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571F6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5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5C43C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39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A1EEB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88426</w:t>
            </w:r>
          </w:p>
        </w:tc>
      </w:tr>
      <w:tr w:rsidR="00C6411F" w:rsidRPr="00C6411F" w14:paraId="745328C3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08B574B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DGEHOG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44A42A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4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FEBDBC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73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65B5CB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469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A001F1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79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B5639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0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BA4E1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47359</w:t>
            </w:r>
          </w:p>
        </w:tc>
      </w:tr>
      <w:tr w:rsidR="00C6411F" w:rsidRPr="00C6411F" w14:paraId="2224A315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54FC19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_BETA_CELL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C1B3E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1FE27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84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409E0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2153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FAD9A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8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7D434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32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8A993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3135</w:t>
            </w:r>
          </w:p>
        </w:tc>
      </w:tr>
      <w:tr w:rsidR="00C6411F" w:rsidRPr="00C6411F" w14:paraId="452835C2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29116C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ME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2381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5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3DF16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4367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63660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88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4E9B7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6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AF44E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F22F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68978</w:t>
            </w:r>
          </w:p>
        </w:tc>
      </w:tr>
      <w:tr w:rsidR="00C6411F" w:rsidRPr="00C6411F" w14:paraId="6942777C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2A3318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TTY_ACID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AF46D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3E185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83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38F18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534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9701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4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2107C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2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6334DF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87644</w:t>
            </w:r>
          </w:p>
        </w:tc>
      </w:tr>
      <w:tr w:rsidR="00C6411F" w:rsidRPr="00C6411F" w14:paraId="0F002906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5EEB4D4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9BE84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5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29EB2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1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2EA2A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449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222A0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B3D83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6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7B79E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16674</w:t>
            </w:r>
          </w:p>
        </w:tc>
      </w:tr>
      <w:tr w:rsidR="00C6411F" w:rsidRPr="00C6411F" w14:paraId="7E796131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432951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LE_ACID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8D3E0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46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91B41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61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B6A18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67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55ED93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8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BEBB8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9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2E54D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44005</w:t>
            </w:r>
          </w:p>
        </w:tc>
      </w:tr>
      <w:tr w:rsidR="00C6411F" w:rsidRPr="00C6411F" w14:paraId="74D9D041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19291A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LLOGRAFT_REJEC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E9BF0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50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8516A5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42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68A74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386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E6205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9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728EE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0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FE0243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3426</w:t>
            </w:r>
          </w:p>
        </w:tc>
      </w:tr>
      <w:tr w:rsidR="00C6411F" w:rsidRPr="00C6411F" w14:paraId="5ECA96B2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631746F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IP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0B885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6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7B4EE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17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8F863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30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1D5EC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93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C8B30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0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188239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626</w:t>
            </w:r>
          </w:p>
        </w:tc>
      </w:tr>
      <w:tr w:rsidR="00C6411F" w:rsidRPr="00C6411F" w14:paraId="40DB7E84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D041D0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_SECRE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1D99BB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76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37619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14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A8D5B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17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1AEBB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97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D10A5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0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8797E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60343</w:t>
            </w:r>
          </w:p>
        </w:tc>
      </w:tr>
      <w:tr w:rsidR="00C6411F" w:rsidRPr="00C6411F" w14:paraId="1D2BBA5E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F91629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NFA_SIGNALING_VIA_NFKB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81515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1A5FC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7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9DA3C9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178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52AB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57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29C176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1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3A506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04535</w:t>
            </w:r>
          </w:p>
        </w:tc>
      </w:tr>
      <w:tr w:rsidR="00C6411F" w:rsidRPr="00C6411F" w14:paraId="35DAF0EB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199630B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RAS_SIGNALING_D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796DF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0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7D90A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56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2409C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751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98C5D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1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DEB27D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6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654A2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29054</w:t>
            </w:r>
          </w:p>
        </w:tc>
      </w:tr>
      <w:tr w:rsidR="00C6411F" w:rsidRPr="00C6411F" w14:paraId="6E0E9EFD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2B59420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ICAL_JUNC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4724D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6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65E2B1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89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A723E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3005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81886D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184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F9DB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52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F78883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41499</w:t>
            </w:r>
          </w:p>
        </w:tc>
      </w:tr>
      <w:tr w:rsidR="00C6411F" w:rsidRPr="00C6411F" w14:paraId="4C2343B4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41F6372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ICAL_SURFAC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DAF056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6FDEC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93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C2F46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086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27DBE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37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2C12C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6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D7FD7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66751</w:t>
            </w:r>
          </w:p>
        </w:tc>
      </w:tr>
      <w:tr w:rsidR="00C6411F" w:rsidRPr="00C6411F" w14:paraId="50FCBC98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FE924D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OXISOM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36F46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4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4B7C3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39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E957E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272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DDC71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8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2B30C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7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FABB9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8184</w:t>
            </w:r>
          </w:p>
        </w:tc>
      </w:tr>
      <w:tr w:rsidR="00C6411F" w:rsidRPr="00C6411F" w14:paraId="51A7D6CB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0ADBFA8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TOTIC_SPINDL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42792D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4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D3934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82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B1F96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320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4B94F5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8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267B0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7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34B7A8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6847</w:t>
            </w:r>
          </w:p>
        </w:tc>
      </w:tr>
      <w:tr w:rsidR="00C6411F" w:rsidRPr="00C6411F" w14:paraId="0081FB69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2EE8167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NA_REPAIR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B2C29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7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DF581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371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4370A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844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44972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15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7674B4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1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C068D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33442</w:t>
            </w:r>
          </w:p>
        </w:tc>
      </w:tr>
      <w:tr w:rsidR="00C6411F" w:rsidRPr="00C6411F" w14:paraId="7B9AB485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596AAB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1ED69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83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A1C1E9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83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3CF397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3368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DC483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6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CA885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6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DC89A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21979</w:t>
            </w:r>
          </w:p>
        </w:tc>
      </w:tr>
      <w:tr w:rsidR="00C6411F" w:rsidRPr="00C6411F" w14:paraId="118958FE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790C4A2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ERMAT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84988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19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DD14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43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67F34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294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EBB10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12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F3E82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7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1F303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08105</w:t>
            </w:r>
          </w:p>
        </w:tc>
      </w:tr>
      <w:tr w:rsidR="00C6411F" w:rsidRPr="00C6411F" w14:paraId="2B5757DA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5D27C5C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YCOLY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9DBB51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9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BF23F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325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D3E18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740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7F91E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5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0CCB3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8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DCF2B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42762</w:t>
            </w:r>
          </w:p>
        </w:tc>
      </w:tr>
      <w:tr w:rsidR="00C6411F" w:rsidRPr="00C6411F" w14:paraId="636B0A11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50D2211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84C092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4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807236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0519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E6469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8993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12FDC3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2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1FE20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4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2EFB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764502</w:t>
            </w:r>
          </w:p>
        </w:tc>
      </w:tr>
      <w:tr w:rsidR="00C6411F" w:rsidRPr="00C6411F" w14:paraId="449F6433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1C6E134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FOLDED_PROTEIN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E57FB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18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061D79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80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99821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99346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20A75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9E-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BF84A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9E-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51A7C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25639</w:t>
            </w:r>
          </w:p>
        </w:tc>
      </w:tr>
      <w:tr w:rsidR="00C6411F" w:rsidRPr="00C6411F" w14:paraId="45581EB3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1D3D49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ORC1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906DF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699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D6876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31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152D8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7004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801C8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7E-1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D2954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72E-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B657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11945</w:t>
            </w:r>
          </w:p>
        </w:tc>
      </w:tr>
      <w:tr w:rsidR="00C6411F" w:rsidRPr="00C6411F" w14:paraId="56BD3D77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609E9FA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V_RESPONSE_U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60AA3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19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6E7E7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796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F71C9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736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11640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0E-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37A58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16E-2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D61A5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3.63242</w:t>
            </w:r>
          </w:p>
        </w:tc>
      </w:tr>
      <w:tr w:rsidR="00C6411F" w:rsidRPr="00C6411F" w14:paraId="26454599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34EBF17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2M_CHECKPOIN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A9B705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13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32B5F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8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7AB8B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560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0C257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3E-4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06CF1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1E-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43F61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9.75082</w:t>
            </w:r>
          </w:p>
        </w:tc>
      </w:tr>
      <w:tr w:rsidR="00C6411F" w:rsidRPr="00C6411F" w14:paraId="1615654F" w14:textId="77777777" w:rsidTr="00C6411F">
        <w:trPr>
          <w:trHeight w:val="280"/>
        </w:trPr>
        <w:tc>
          <w:tcPr>
            <w:tcW w:w="4323" w:type="dxa"/>
            <w:shd w:val="clear" w:color="auto" w:fill="auto"/>
            <w:noWrap/>
            <w:vAlign w:val="center"/>
            <w:hideMark/>
          </w:tcPr>
          <w:p w14:paraId="4A8BC59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_TARGET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28F95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82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F3631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24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12E32F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103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6608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8E-6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973DB4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89E-6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CAF246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8.4783</w:t>
            </w:r>
          </w:p>
        </w:tc>
      </w:tr>
    </w:tbl>
    <w:p w14:paraId="70467949" w14:textId="211870DD" w:rsidR="00C6411F" w:rsidRDefault="00C6411F" w:rsidP="00C6411F">
      <w:pPr>
        <w:spacing w:after="0" w:line="44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6411F">
        <w:rPr>
          <w:rFonts w:ascii="Times New Roman" w:hAnsi="Times New Roman" w:cs="Times New Roman" w:hint="eastAsia"/>
          <w:b/>
          <w:color w:val="000000"/>
          <w:sz w:val="24"/>
          <w:szCs w:val="24"/>
        </w:rPr>
        <w:t>T</w:t>
      </w:r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able S</w:t>
      </w:r>
      <w:proofErr w:type="gramStart"/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spellStart"/>
      <w:r w:rsidRPr="00C6411F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proofErr w:type="gramEnd"/>
      <w:r w:rsidRPr="00C641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C6411F">
        <w:rPr>
          <w:rFonts w:ascii="Times New Roman" w:eastAsia="宋体" w:hAnsi="Times New Roman" w:cs="Times New Roman"/>
          <w:sz w:val="24"/>
          <w:szCs w:val="24"/>
        </w:rPr>
        <w:t xml:space="preserve">enrichment </w:t>
      </w:r>
      <w:r w:rsidRPr="00C6411F">
        <w:rPr>
          <w:rFonts w:ascii="Times New Roman" w:eastAsia="宋体" w:hAnsi="Times New Roman" w:cs="Times New Roman"/>
          <w:sz w:val="24"/>
          <w:szCs w:val="24"/>
        </w:rPr>
        <w:t xml:space="preserve">analysis in </w:t>
      </w:r>
      <w:r w:rsidRPr="00C6411F">
        <w:rPr>
          <w:rFonts w:ascii="Times New Roman" w:hAnsi="Times New Roman" w:cs="Times New Roman"/>
          <w:bCs/>
          <w:sz w:val="24"/>
          <w:szCs w:val="24"/>
        </w:rPr>
        <w:t>E-MTAB-4321</w:t>
      </w:r>
    </w:p>
    <w:p w14:paraId="5B006A4C" w14:textId="09D9CC4F" w:rsidR="00C6411F" w:rsidRDefault="00C6411F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164D18C" w14:textId="1D64DD9C" w:rsidR="00C6411F" w:rsidRDefault="00C6411F" w:rsidP="00C6411F">
      <w:pPr>
        <w:spacing w:after="0" w:line="44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6411F">
        <w:rPr>
          <w:rFonts w:ascii="Times New Roman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spellStart"/>
      <w:r w:rsidRPr="00C6411F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proofErr w:type="gramEnd"/>
      <w:r w:rsidRPr="00C6411F">
        <w:rPr>
          <w:rFonts w:ascii="Times New Roman" w:eastAsia="宋体" w:hAnsi="Times New Roman" w:cs="Times New Roman"/>
          <w:sz w:val="24"/>
          <w:szCs w:val="24"/>
        </w:rPr>
        <w:t xml:space="preserve"> enrichment analysis in </w:t>
      </w:r>
      <w:r w:rsidRPr="00C6411F">
        <w:rPr>
          <w:rFonts w:ascii="Times New Roman" w:hAnsi="Times New Roman" w:cs="Times New Roman"/>
          <w:bCs/>
          <w:sz w:val="24"/>
          <w:szCs w:val="24"/>
        </w:rPr>
        <w:t>GSE13507</w:t>
      </w:r>
    </w:p>
    <w:tbl>
      <w:tblPr>
        <w:tblW w:w="9867" w:type="dxa"/>
        <w:tblInd w:w="-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3"/>
        <w:gridCol w:w="1076"/>
        <w:gridCol w:w="1076"/>
        <w:gridCol w:w="1076"/>
        <w:gridCol w:w="1076"/>
        <w:gridCol w:w="1076"/>
        <w:gridCol w:w="1076"/>
      </w:tblGrid>
      <w:tr w:rsidR="00C6411F" w:rsidRPr="00C6411F" w14:paraId="021BAA49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9D8F85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BBB76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780B8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5E8EA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93BCB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BB91B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j.</w:t>
            </w:r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D2267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C6411F" w:rsidRPr="00C6411F" w14:paraId="2AA69DE3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7A60656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V_RESPONSE_D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F1EBA5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DFAD0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75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FE481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356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21D84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7E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720D5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6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4772A8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52798</w:t>
            </w:r>
          </w:p>
        </w:tc>
      </w:tr>
      <w:tr w:rsidR="00C6411F" w:rsidRPr="00C6411F" w14:paraId="0D34CDCC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5503CD14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IPOGENE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DF5A4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4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96F96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258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EA092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814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B6E143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9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0AE6F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4B48C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29925</w:t>
            </w:r>
          </w:p>
        </w:tc>
      </w:tr>
      <w:tr w:rsidR="00C6411F" w:rsidRPr="00C6411F" w14:paraId="70DD245F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DC7BF1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YPOXI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FB714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6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34D3E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7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B155F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73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3B24D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4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00421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3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F42FD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77254</w:t>
            </w:r>
          </w:p>
        </w:tc>
      </w:tr>
      <w:tr w:rsidR="00C6411F" w:rsidRPr="00C6411F" w14:paraId="7E57487A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6EC950B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KRAS_SIGNALING_U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C2A4E3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6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07E78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65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4910E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385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E1B8F3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4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25139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26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2AB46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374907</w:t>
            </w:r>
          </w:p>
        </w:tc>
      </w:tr>
      <w:tr w:rsidR="00C6411F" w:rsidRPr="00C6411F" w14:paraId="6158EF48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75845C9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ME_METABOLIS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E0F8D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8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B6AD1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20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1C121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337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EFE7E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9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A0956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90A6B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84261</w:t>
            </w:r>
          </w:p>
        </w:tc>
      </w:tr>
      <w:tr w:rsidR="00C6411F" w:rsidRPr="00C6411F" w14:paraId="3600A77C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2BE0828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PTO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EFC926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8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A88F14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6701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9C05C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255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979CB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7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63A2A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646EE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65633</w:t>
            </w:r>
          </w:p>
        </w:tc>
      </w:tr>
      <w:tr w:rsidR="00C6411F" w:rsidRPr="00C6411F" w14:paraId="627D482C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52260B2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6_JAK_STAT3_SIGNAL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85A49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5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A08FAA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7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845D1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93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F40A5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60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3D239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68B20F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51276</w:t>
            </w:r>
          </w:p>
        </w:tc>
      </w:tr>
      <w:tr w:rsidR="00C6411F" w:rsidRPr="00C6411F" w14:paraId="5BAC6D7A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7B46BE0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OGENE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F466D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7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1AE3C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2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A2468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460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788A1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95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355DD5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19DFD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4591</w:t>
            </w:r>
          </w:p>
        </w:tc>
      </w:tr>
      <w:tr w:rsidR="00C6411F" w:rsidRPr="00C6411F" w14:paraId="7C1B758C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00F0DAA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AGULAT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3002F4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217F2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178C1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331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652D4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35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8798E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00F74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104</w:t>
            </w:r>
          </w:p>
        </w:tc>
      </w:tr>
      <w:tr w:rsidR="00C6411F" w:rsidRPr="00C6411F" w14:paraId="0240F504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479676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NT_BETA_CATENIN_SIGNAL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7FE74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D77B7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74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6A919D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822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51319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8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E8114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4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EC673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73318</w:t>
            </w:r>
          </w:p>
        </w:tc>
      </w:tr>
      <w:tr w:rsidR="00C6411F" w:rsidRPr="00C6411F" w14:paraId="124B5209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11043ED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F_BETA_SIGNAL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AECAF2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0765B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18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D630D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681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F1D732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D6F2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86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19BBE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22404</w:t>
            </w:r>
          </w:p>
        </w:tc>
      </w:tr>
      <w:tr w:rsidR="00C6411F" w:rsidRPr="00C6411F" w14:paraId="08D9B444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6E96DC1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ICAL_JUNCT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C8545E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7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FD68A2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00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7EC39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2804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229EB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2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12FE66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3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A6536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302</w:t>
            </w:r>
          </w:p>
        </w:tc>
      </w:tr>
      <w:tr w:rsidR="00C6411F" w:rsidRPr="00C6411F" w14:paraId="22BC3507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22E54A4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5F5AC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29C3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1107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74E5A2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0246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E64C9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8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14E0F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8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07790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29442</w:t>
            </w:r>
          </w:p>
        </w:tc>
      </w:tr>
      <w:tr w:rsidR="00C6411F" w:rsidRPr="00C6411F" w14:paraId="13B44672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294B1BB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LE_ACID_METABOLISM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72407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5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1F4BE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0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AEB0E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6899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C4A62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787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269D5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88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6E68B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20983</w:t>
            </w:r>
          </w:p>
        </w:tc>
      </w:tr>
      <w:tr w:rsidR="00C6411F" w:rsidRPr="00C6411F" w14:paraId="6EAB4C91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05FF309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I3K_AKT_MTOR_SIGNAL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F8255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056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BE3B1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04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ED1D0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4386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67F2FD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78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85B41F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43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FD978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83232</w:t>
            </w:r>
          </w:p>
        </w:tc>
      </w:tr>
      <w:tr w:rsidR="00C6411F" w:rsidRPr="00C6411F" w14:paraId="397B75A0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3CA542C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ICAL_SURFAC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B006A2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04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F4E5B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41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31D298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279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CF9CB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92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BB6BB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60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C216DB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19817</w:t>
            </w:r>
          </w:p>
        </w:tc>
      </w:tr>
      <w:tr w:rsidR="00C6411F" w:rsidRPr="00C6411F" w14:paraId="2EB543C4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505C5B0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OXISOM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1D2E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58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9E1EF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155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163CD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0179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D29493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58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EBA56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51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34CD5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14752</w:t>
            </w:r>
          </w:p>
        </w:tc>
      </w:tr>
      <w:tr w:rsidR="00C6411F" w:rsidRPr="00C6411F" w14:paraId="6E0164C3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7AF5778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DNA_REPAIR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F7D1F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66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3E825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947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1B116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9442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76A50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775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3A6FCB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698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83A41F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93607</w:t>
            </w:r>
          </w:p>
        </w:tc>
      </w:tr>
      <w:tr w:rsidR="00C6411F" w:rsidRPr="00C6411F" w14:paraId="70A1933A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46838A5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YCOLYSI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5F356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7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90655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6120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8BB76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4473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07E89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7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1730AE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76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576FBA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23642</w:t>
            </w:r>
          </w:p>
        </w:tc>
      </w:tr>
      <w:tr w:rsidR="00C6411F" w:rsidRPr="00C6411F" w14:paraId="19CAFE16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019A1C9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48BFA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08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EE275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91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69061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38399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01CA1A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5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571C3E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3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8755F0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94345</w:t>
            </w:r>
          </w:p>
        </w:tc>
      </w:tr>
      <w:tr w:rsidR="00C6411F" w:rsidRPr="00C6411F" w14:paraId="037733BD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1B825F7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ORC1_SIGNALIN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95516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152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260382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279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0570D4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81705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6A63AB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5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22715A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075D4F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42309</w:t>
            </w:r>
          </w:p>
        </w:tc>
      </w:tr>
      <w:tr w:rsidR="00C6411F" w:rsidRPr="00C6411F" w14:paraId="15EE967D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0F089BC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V_RESPONSE_UP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84BD02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404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7DDD0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72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A956CD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85112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7CAA4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9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69E290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6E-0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9908A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87378</w:t>
            </w:r>
          </w:p>
        </w:tc>
      </w:tr>
      <w:tr w:rsidR="00C6411F" w:rsidRPr="00C6411F" w14:paraId="7B51B64C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7D0FF16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FOLDED_PROTEIN_RESPONS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AC0A6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287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16F3B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794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18FBFF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2001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2C356F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5E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AEB45F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5E-0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E7526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906396</w:t>
            </w:r>
          </w:p>
        </w:tc>
      </w:tr>
      <w:tr w:rsidR="00C6411F" w:rsidRPr="00C6411F" w14:paraId="148887A5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08CB833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27677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844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5E3A4D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041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9380C4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9366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3CAC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63E-08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C300D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2E-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037AB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288035</w:t>
            </w:r>
          </w:p>
        </w:tc>
      </w:tr>
      <w:tr w:rsidR="00C6411F" w:rsidRPr="00C6411F" w14:paraId="1963D669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54C8766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_TARGET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72D60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196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589ECD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89995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74FB83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.559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85AF41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4E-31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52F59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85E-30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A4768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0.90222</w:t>
            </w:r>
          </w:p>
        </w:tc>
      </w:tr>
      <w:tr w:rsidR="00C6411F" w:rsidRPr="00C6411F" w14:paraId="5F821961" w14:textId="77777777" w:rsidTr="00C6411F">
        <w:trPr>
          <w:trHeight w:val="280"/>
        </w:trPr>
        <w:tc>
          <w:tcPr>
            <w:tcW w:w="3411" w:type="dxa"/>
            <w:shd w:val="clear" w:color="auto" w:fill="auto"/>
            <w:noWrap/>
            <w:vAlign w:val="center"/>
            <w:hideMark/>
          </w:tcPr>
          <w:p w14:paraId="26254AEB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2M_CHECKPOIN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FB7EBD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376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DE07CF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016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26D6F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.11413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51277C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40E-36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8A259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0E-34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ED2292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0.82196</w:t>
            </w:r>
          </w:p>
        </w:tc>
      </w:tr>
    </w:tbl>
    <w:p w14:paraId="037F9ADD" w14:textId="1C249E43" w:rsidR="00C6411F" w:rsidRDefault="00C6411F" w:rsidP="00671DFC">
      <w:pPr>
        <w:spacing w:after="0" w:line="440" w:lineRule="exact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3D840D0" w14:textId="77777777" w:rsidR="00C6411F" w:rsidRDefault="00C6411F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5A3B488C" w14:textId="4C3955FD" w:rsidR="00C6411F" w:rsidRDefault="00C6411F" w:rsidP="00C6411F">
      <w:pPr>
        <w:spacing w:after="0" w:line="44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6411F">
        <w:rPr>
          <w:rFonts w:ascii="Times New Roman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spellStart"/>
      <w:r w:rsidRPr="00C6411F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proofErr w:type="gramEnd"/>
      <w:r w:rsidRPr="00C6411F">
        <w:rPr>
          <w:rFonts w:ascii="Times New Roman" w:eastAsia="宋体" w:hAnsi="Times New Roman" w:cs="Times New Roman"/>
          <w:sz w:val="24"/>
          <w:szCs w:val="24"/>
        </w:rPr>
        <w:t xml:space="preserve"> enrichment analysis in </w:t>
      </w:r>
      <w:r w:rsidRPr="00C6411F">
        <w:rPr>
          <w:rFonts w:ascii="Times New Roman" w:hAnsi="Times New Roman" w:cs="Times New Roman"/>
          <w:bCs/>
          <w:sz w:val="24"/>
          <w:szCs w:val="24"/>
        </w:rPr>
        <w:t>GSE</w:t>
      </w:r>
      <w:r>
        <w:rPr>
          <w:rFonts w:ascii="Times New Roman" w:hAnsi="Times New Roman" w:cs="Times New Roman"/>
          <w:bCs/>
          <w:sz w:val="24"/>
          <w:szCs w:val="24"/>
        </w:rPr>
        <w:t>32894</w:t>
      </w:r>
    </w:p>
    <w:tbl>
      <w:tblPr>
        <w:tblW w:w="10534" w:type="dxa"/>
        <w:tblInd w:w="-1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0"/>
        <w:gridCol w:w="1004"/>
        <w:gridCol w:w="1004"/>
        <w:gridCol w:w="1004"/>
        <w:gridCol w:w="1004"/>
        <w:gridCol w:w="1004"/>
        <w:gridCol w:w="1004"/>
      </w:tblGrid>
      <w:tr w:rsidR="00C6411F" w:rsidRPr="00C6411F" w14:paraId="10989434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8CACDE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4A0C8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D0845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071045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C18E6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80A97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j.</w:t>
            </w:r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F1D58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C6411F" w:rsidRPr="00C6411F" w14:paraId="76AC29C4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87A364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53_PATHWA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38216A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587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AB76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32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E586C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6.669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70DD0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9E-1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DC658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8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230D6C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.04546</w:t>
            </w:r>
          </w:p>
        </w:tc>
      </w:tr>
      <w:tr w:rsidR="00C6411F" w:rsidRPr="00C6411F" w14:paraId="4935DFA0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5CB3B1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F_BETA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A7AB9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9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6D9FF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3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9E626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732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30FE0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6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8F184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6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8A2662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876529</w:t>
            </w:r>
          </w:p>
        </w:tc>
      </w:tr>
      <w:tr w:rsidR="00C6411F" w:rsidRPr="00C6411F" w14:paraId="7AB1E43C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2D0E7D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TROGEN_RESPONSE_EARL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35A564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33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ADC13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53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D9E40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5968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90E795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26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53299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47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70993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75185</w:t>
            </w:r>
          </w:p>
        </w:tc>
      </w:tr>
      <w:tr w:rsidR="00C6411F" w:rsidRPr="00C6411F" w14:paraId="2C9FAA63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158DC02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IP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12061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7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7F88D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10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B1E28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62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4CD60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7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BC653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A85086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121</w:t>
            </w:r>
          </w:p>
        </w:tc>
      </w:tr>
      <w:tr w:rsidR="00C6411F" w:rsidRPr="00C6411F" w14:paraId="791E8AC8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4586B7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POPTO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1E688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3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C9BD4E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65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143C36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99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AB978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7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E061A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06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0FB84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4123</w:t>
            </w:r>
          </w:p>
        </w:tc>
      </w:tr>
      <w:tr w:rsidR="00C6411F" w:rsidRPr="00C6411F" w14:paraId="76DE0029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3BF23E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D20BF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211C6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100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4A8A9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61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B34BC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75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6EB60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163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54944B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49568</w:t>
            </w:r>
          </w:p>
        </w:tc>
      </w:tr>
      <w:tr w:rsidR="00C6411F" w:rsidRPr="00C6411F" w14:paraId="50345437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3DB9236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PITHELIAL_MESENCHYMAL_TRANSI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8EE4B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37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E99F0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1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86486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3167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95649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89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421E9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97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9CB0B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32879</w:t>
            </w:r>
          </w:p>
        </w:tc>
      </w:tr>
      <w:tr w:rsidR="00C6411F" w:rsidRPr="00C6411F" w14:paraId="42C71406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28FA5D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LYCOLY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BDADEA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96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9BD46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692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30654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25957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AB652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53B69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A90DEF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2784</w:t>
            </w:r>
          </w:p>
        </w:tc>
      </w:tr>
      <w:tr w:rsidR="00C6411F" w:rsidRPr="00C6411F" w14:paraId="68E55293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A57F46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LEMEN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B47B0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357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4A978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1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A41A5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103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94597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0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38475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0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A1529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36655</w:t>
            </w:r>
          </w:p>
        </w:tc>
      </w:tr>
      <w:tr w:rsidR="00C6411F" w:rsidRPr="00C6411F" w14:paraId="25C7F997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09DBDC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FLAMMATORY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864F3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047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199B53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90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CAD1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974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CB951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247CB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2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D08D4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75181</w:t>
            </w:r>
          </w:p>
        </w:tc>
      </w:tr>
      <w:tr w:rsidR="00C6411F" w:rsidRPr="00C6411F" w14:paraId="40F8B722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03BEDCD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ERMAT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29F1E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14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32ED3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564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C206F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435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929C0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4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78C6C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207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56DD10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59563</w:t>
            </w:r>
          </w:p>
        </w:tc>
      </w:tr>
      <w:tr w:rsidR="00C6411F" w:rsidRPr="00C6411F" w14:paraId="3DBE9BAF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096790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HEDGEHOG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7ADEE0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637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91D01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7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2E8259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8294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F7172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40125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97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0BEE3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46056</w:t>
            </w:r>
          </w:p>
        </w:tc>
      </w:tr>
      <w:tr w:rsidR="00C6411F" w:rsidRPr="00C6411F" w14:paraId="61B4F5E8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54674B0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V_RESPONSE_U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B6768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0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EE063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14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71386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5417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8DD21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2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C25E5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15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1A9948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85785</w:t>
            </w:r>
          </w:p>
        </w:tc>
      </w:tr>
      <w:tr w:rsidR="00C6411F" w:rsidRPr="00C6411F" w14:paraId="0850DEF2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764ABBD1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TOTIC_SPINDL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C1433D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816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1697B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62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C695E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0869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70A92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33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11579B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27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EBE8D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83406</w:t>
            </w:r>
          </w:p>
        </w:tc>
      </w:tr>
      <w:tr w:rsidR="00C6411F" w:rsidRPr="00C6411F" w14:paraId="73F6E05C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2185B08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ORC1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D245F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314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D2A37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01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D57A5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04017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C3FC1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5E-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5AA713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08E-1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C7398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25375</w:t>
            </w:r>
          </w:p>
        </w:tc>
      </w:tr>
      <w:tr w:rsidR="00C6411F" w:rsidRPr="00C6411F" w14:paraId="27321716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610A0DF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2M_CHECKPOIN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9C700A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24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271799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43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65244B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500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D21DB9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E-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F13C6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9E-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A6A5C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7.33405</w:t>
            </w:r>
          </w:p>
        </w:tc>
      </w:tr>
      <w:tr w:rsidR="00C6411F" w:rsidRPr="00C6411F" w14:paraId="4714627E" w14:textId="77777777" w:rsidTr="00C6411F">
        <w:trPr>
          <w:trHeight w:val="280"/>
        </w:trPr>
        <w:tc>
          <w:tcPr>
            <w:tcW w:w="4510" w:type="dxa"/>
            <w:shd w:val="clear" w:color="auto" w:fill="auto"/>
            <w:noWrap/>
            <w:vAlign w:val="center"/>
            <w:hideMark/>
          </w:tcPr>
          <w:p w14:paraId="47AC7A6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_TARGET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E0082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827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3A6628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9855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1E365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966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16D5D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9E-4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172C3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0E-4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091FC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5.22692</w:t>
            </w:r>
          </w:p>
        </w:tc>
      </w:tr>
    </w:tbl>
    <w:p w14:paraId="049D286D" w14:textId="6B1353CA" w:rsidR="00C6411F" w:rsidRDefault="00C6411F" w:rsidP="00671DFC">
      <w:pPr>
        <w:spacing w:after="0" w:line="440" w:lineRule="exact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F8265EA" w14:textId="77777777" w:rsidR="00C6411F" w:rsidRDefault="00C6411F">
      <w:pPr>
        <w:adjustRightInd/>
        <w:snapToGrid/>
        <w:spacing w:line="220" w:lineRule="atLeas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1DDBC1DE" w14:textId="02860FCA" w:rsidR="00C6411F" w:rsidRDefault="00C6411F" w:rsidP="00C6411F">
      <w:pPr>
        <w:spacing w:after="0" w:line="440" w:lineRule="exact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6411F">
        <w:rPr>
          <w:rFonts w:ascii="Times New Roman" w:hAnsi="Times New Roman" w:cs="Times New Roman" w:hint="eastAsia"/>
          <w:b/>
          <w:color w:val="000000"/>
          <w:sz w:val="24"/>
          <w:szCs w:val="24"/>
        </w:rPr>
        <w:lastRenderedPageBreak/>
        <w:t>T</w:t>
      </w:r>
      <w:r w:rsidRPr="00C6411F">
        <w:rPr>
          <w:rFonts w:ascii="Times New Roman" w:hAnsi="Times New Roman" w:cs="Times New Roman"/>
          <w:b/>
          <w:color w:val="000000"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</w:t>
      </w:r>
      <w:proofErr w:type="spellStart"/>
      <w:r w:rsidRPr="00C6411F">
        <w:rPr>
          <w:rFonts w:ascii="Times New Roman" w:eastAsia="宋体" w:hAnsi="Times New Roman" w:cs="Times New Roman"/>
          <w:sz w:val="24"/>
          <w:szCs w:val="24"/>
        </w:rPr>
        <w:t>ssGSEA</w:t>
      </w:r>
      <w:proofErr w:type="spellEnd"/>
      <w:proofErr w:type="gramEnd"/>
      <w:r w:rsidRPr="00C6411F">
        <w:rPr>
          <w:rFonts w:ascii="Times New Roman" w:eastAsia="宋体" w:hAnsi="Times New Roman" w:cs="Times New Roman"/>
          <w:sz w:val="24"/>
          <w:szCs w:val="24"/>
        </w:rPr>
        <w:t xml:space="preserve"> enrichment analysis in </w:t>
      </w:r>
      <w:r>
        <w:rPr>
          <w:rFonts w:ascii="Times New Roman" w:hAnsi="Times New Roman" w:cs="Times New Roman"/>
          <w:bCs/>
          <w:sz w:val="24"/>
          <w:szCs w:val="24"/>
        </w:rPr>
        <w:t>TCGA-BLCA</w:t>
      </w:r>
    </w:p>
    <w:tbl>
      <w:tblPr>
        <w:tblW w:w="9636" w:type="dxa"/>
        <w:tblInd w:w="-6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2"/>
        <w:gridCol w:w="1004"/>
        <w:gridCol w:w="1004"/>
        <w:gridCol w:w="1004"/>
        <w:gridCol w:w="1004"/>
        <w:gridCol w:w="1004"/>
        <w:gridCol w:w="1004"/>
      </w:tblGrid>
      <w:tr w:rsidR="00C6411F" w:rsidRPr="00C6411F" w14:paraId="6A40AFF5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00E62E3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987F23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logFC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64C41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veExpr</w:t>
            </w:r>
            <w:proofErr w:type="spell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7C4431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4FCF6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ue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D430B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j.</w:t>
            </w:r>
            <w:proofErr w:type="gramStart"/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.Val</w:t>
            </w:r>
            <w:proofErr w:type="spellEnd"/>
            <w:proofErr w:type="gramEnd"/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5CD41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</w:t>
            </w:r>
          </w:p>
        </w:tc>
      </w:tr>
      <w:tr w:rsidR="00C6411F" w:rsidRPr="00C6411F" w14:paraId="0A9A6537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EAB446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XENOBIOTIC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B6BDEE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5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53730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313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07099F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8.225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ACFDBC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3E-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2EE72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3E-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6609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3.27565</w:t>
            </w:r>
          </w:p>
        </w:tc>
      </w:tr>
      <w:tr w:rsidR="00C6411F" w:rsidRPr="00C6411F" w14:paraId="4E2447E6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0299FD5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DIP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7E598B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42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E20018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97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CE8D8C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7.640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D1916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1E-1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C3017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8E-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1C1A2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9.24118</w:t>
            </w:r>
          </w:p>
        </w:tc>
      </w:tr>
      <w:tr w:rsidR="00C6411F" w:rsidRPr="00C6411F" w14:paraId="69AB12D7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0E7147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TROGEN_RESPONSE_EARL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C086E1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9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A7390C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58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857C1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6.814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F5F30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34E-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79B66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6E-1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584DB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.93477</w:t>
            </w:r>
          </w:p>
        </w:tc>
      </w:tr>
      <w:tr w:rsidR="00C6411F" w:rsidRPr="00C6411F" w14:paraId="2175D644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2FEB15F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ATTY_ACID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E77F9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74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16F49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968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B2F15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6.4493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E098C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3E-1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52CB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56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34D8F0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.74192</w:t>
            </w:r>
          </w:p>
        </w:tc>
      </w:tr>
      <w:tr w:rsidR="00C6411F" w:rsidRPr="00C6411F" w14:paraId="31BDBABB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0A9C1C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B7C99C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86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62566D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081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E78C1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6.152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F53D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F572C1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14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43FFE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.03515</w:t>
            </w:r>
          </w:p>
        </w:tc>
      </w:tr>
      <w:tr w:rsidR="00C6411F" w:rsidRPr="00C6411F" w14:paraId="48D1B67D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56B1620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DROGEN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0AE5C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6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31D324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09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1F59F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694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7CB0FB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4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2738D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1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BCCB5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528193</w:t>
            </w:r>
          </w:p>
        </w:tc>
      </w:tr>
      <w:tr w:rsidR="00C6411F" w:rsidRPr="00C6411F" w14:paraId="4A6FC23D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052AE8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NOTCH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EFE581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857B0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26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CCFF3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442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068257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2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67143E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01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47E02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217923</w:t>
            </w:r>
          </w:p>
        </w:tc>
      </w:tr>
      <w:tr w:rsidR="00C6411F" w:rsidRPr="00C6411F" w14:paraId="049E22FE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C7B784D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BILE_ACID_METABOLISM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C2E92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28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776C7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9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87D46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6856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ECA42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79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6318B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9B7A0B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06188</w:t>
            </w:r>
          </w:p>
        </w:tc>
      </w:tr>
      <w:tr w:rsidR="00C6411F" w:rsidRPr="00C6411F" w14:paraId="459B94ED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1B123D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L6_JAK_STAT3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B7F5F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79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36329C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68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4630C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676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5C9FD5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6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108AB2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6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9BBC8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563916</w:t>
            </w:r>
          </w:p>
        </w:tc>
      </w:tr>
      <w:tr w:rsidR="00C6411F" w:rsidRPr="00C6411F" w14:paraId="70574B3C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7CAD2FC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HOLESTEROL_HOMEOSTA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B0F8DF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5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EC4E82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0864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30B3AA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6116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0D6A0C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33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E34A1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48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9E0CA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78732</w:t>
            </w:r>
          </w:p>
        </w:tc>
      </w:tr>
      <w:tr w:rsidR="00C6411F" w:rsidRPr="00C6411F" w14:paraId="58C3E5AF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5FEE395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53_PATHWAY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11A212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76EC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36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6DE67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3308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E2E831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86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682E3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66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CC1256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79141</w:t>
            </w:r>
          </w:p>
        </w:tc>
      </w:tr>
      <w:tr w:rsidR="00C6411F" w:rsidRPr="00C6411F" w14:paraId="06FFCEDD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E4F568B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EROXISOM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4B808E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39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3399FA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6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4AE32D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3.9924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E0466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73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F9CC6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1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22CC2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7473</w:t>
            </w:r>
          </w:p>
        </w:tc>
      </w:tr>
      <w:tr w:rsidR="00C6411F" w:rsidRPr="00C6411F" w14:paraId="6AC60682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EAFB912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AGULA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5BB7A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A0C8B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44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41394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863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73E102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44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FDD7E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91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513E0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04241</w:t>
            </w:r>
          </w:p>
        </w:tc>
      </w:tr>
      <w:tr w:rsidR="00C6411F" w:rsidRPr="00C6411F" w14:paraId="7142B437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49F4934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STROGEN_RESPONSE_LAT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6C1D8F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128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5AE3A7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3017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06289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7998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512E7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53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87112E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7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4EF094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21816</w:t>
            </w:r>
          </w:p>
        </w:tc>
      </w:tr>
      <w:tr w:rsidR="00C6411F" w:rsidRPr="00C6411F" w14:paraId="42DDEE40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708854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NGI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ED28B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20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140CCD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6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FF9A2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5055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1C933D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6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ED69F8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3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AB1D24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98703</w:t>
            </w:r>
          </w:p>
        </w:tc>
      </w:tr>
      <w:tr w:rsidR="00C6411F" w:rsidRPr="00C6411F" w14:paraId="7ECCDE92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5709E70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FERON_GAMMA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F04F2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22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198F0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092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E9166D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243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23622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666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77A664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443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B1F33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64416</w:t>
            </w:r>
          </w:p>
        </w:tc>
      </w:tr>
      <w:tr w:rsidR="00C6411F" w:rsidRPr="00C6411F" w14:paraId="42AD243A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4837377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FLAMMATORY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F1496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9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09A2F4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8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15042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24079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4DE12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556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9C4695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408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0A215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60786</w:t>
            </w:r>
          </w:p>
        </w:tc>
      </w:tr>
      <w:tr w:rsidR="00C6411F" w:rsidRPr="00C6411F" w14:paraId="122E4EF1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07538C0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ROTEIN_SECRETIO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2FC2E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31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551A5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633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E16B0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969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D4C8E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97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52D525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03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BD95F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5.24981</w:t>
            </w:r>
          </w:p>
        </w:tc>
      </w:tr>
      <w:tr w:rsidR="00C6411F" w:rsidRPr="00C6411F" w14:paraId="7D1ACBEA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59727DB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NTERFERON_ALPHA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2E0A7C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36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91E92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18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BAAE8F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442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B83D7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63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51B1A9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216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BD8895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4.36984</w:t>
            </w:r>
          </w:p>
        </w:tc>
      </w:tr>
      <w:tr w:rsidR="00C6411F" w:rsidRPr="00C6411F" w14:paraId="528BBDAC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080DB80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MPLEMEN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159031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527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ED74A9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08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4554B2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4755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31489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5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BAF43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12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37CBA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2.1446</w:t>
            </w:r>
          </w:p>
        </w:tc>
      </w:tr>
      <w:tr w:rsidR="00C6411F" w:rsidRPr="00C6411F" w14:paraId="5B894286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55F855B0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ANCREAS_BETA_CELL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FC117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92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B37A60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240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0E833A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5825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713605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38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63EA6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086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D247AD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1.77756</w:t>
            </w:r>
          </w:p>
        </w:tc>
      </w:tr>
      <w:tr w:rsidR="00C6411F" w:rsidRPr="00C6411F" w14:paraId="0A5CC5FF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3BCA0644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NFOLDED_PROTEIN_RESPONS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05F34A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0752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7384E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073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DBE0EB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5007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46A3D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81E-0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40885D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2E-0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604347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796656</w:t>
            </w:r>
          </w:p>
        </w:tc>
      </w:tr>
      <w:tr w:rsidR="00C6411F" w:rsidRPr="00C6411F" w14:paraId="31E7A063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4246D2E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7D314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79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D7AFF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79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A87057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65664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8E901E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88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FA5E1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03E-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8F7B50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32797</w:t>
            </w:r>
          </w:p>
        </w:tc>
      </w:tr>
      <w:tr w:rsidR="00C6411F" w:rsidRPr="00C6411F" w14:paraId="23F1FAAE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E00B236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UV_RESPONSE_UP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BC1769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016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EF68C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1460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6947A8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94738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2D891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5.79E-0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2F262A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41E-0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7C0365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890529</w:t>
            </w:r>
          </w:p>
        </w:tc>
      </w:tr>
      <w:tr w:rsidR="00C6411F" w:rsidRPr="00C6411F" w14:paraId="62FB6EED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152AB2E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ITOTIC_SPINDLE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1E7C59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383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69524C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596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B15E0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1221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970398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4.72E-1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15C093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95E-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2D9A77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85645</w:t>
            </w:r>
          </w:p>
        </w:tc>
      </w:tr>
      <w:tr w:rsidR="00C6411F" w:rsidRPr="00C6411F" w14:paraId="0C9768BA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62DB785A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YC_TARGETS_V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8A4F10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66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ABEAB2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243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FB9A1D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7.88651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1F8242F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77E-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34FEEB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31E-1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C8605C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.9134</w:t>
            </w:r>
          </w:p>
        </w:tc>
      </w:tr>
      <w:tr w:rsidR="00C6411F" w:rsidRPr="00C6411F" w14:paraId="16455B07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799501C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PERMATOGENESI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A2FFE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188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B408142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-0.0684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ABA53C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.8229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EEA3C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13E-1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0DA684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3.91E-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B9E9A6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7.61743</w:t>
            </w:r>
          </w:p>
        </w:tc>
      </w:tr>
      <w:tr w:rsidR="00C6411F" w:rsidRPr="00C6411F" w14:paraId="5BA6F9A0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7DC1C739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TORC1_SIGNALING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E04D1F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362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9F6C451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168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D6595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.0256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C2EAA2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73E-1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543BAC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12E-1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260EE6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9.13762</w:t>
            </w:r>
          </w:p>
        </w:tc>
      </w:tr>
      <w:tr w:rsidR="00C6411F" w:rsidRPr="00C6411F" w14:paraId="090E1F9A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2FC353E8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G2M_CHECKPOINT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376C18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757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EB0E25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7932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D8A5A9D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.0852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C30337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.60E-4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75F2813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50E-4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8914B9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2.73433</w:t>
            </w:r>
          </w:p>
        </w:tc>
      </w:tr>
      <w:tr w:rsidR="00C6411F" w:rsidRPr="00C6411F" w14:paraId="0DC8A4B2" w14:textId="77777777" w:rsidTr="00C6411F">
        <w:trPr>
          <w:trHeight w:val="280"/>
        </w:trPr>
        <w:tc>
          <w:tcPr>
            <w:tcW w:w="3612" w:type="dxa"/>
            <w:shd w:val="clear" w:color="auto" w:fill="auto"/>
            <w:noWrap/>
            <w:vAlign w:val="center"/>
            <w:hideMark/>
          </w:tcPr>
          <w:p w14:paraId="7DDF0373" w14:textId="77777777" w:rsidR="00C6411F" w:rsidRPr="00C6411F" w:rsidRDefault="00C6411F" w:rsidP="00C6411F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E2F_TARGETS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6F944EEE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8190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7A4FFEA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3005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FFA8CCB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.4720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F85150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.22E-5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65456C8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.11E-50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C9225FF" w14:textId="77777777" w:rsidR="00C6411F" w:rsidRPr="00C6411F" w:rsidRDefault="00C6411F" w:rsidP="00C6411F">
            <w:pPr>
              <w:adjustRightInd/>
              <w:snapToGrid/>
              <w:spacing w:after="0"/>
              <w:jc w:val="right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C6411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6.4494</w:t>
            </w:r>
          </w:p>
        </w:tc>
      </w:tr>
    </w:tbl>
    <w:p w14:paraId="38352D30" w14:textId="77777777" w:rsidR="00C6411F" w:rsidRPr="00C6411F" w:rsidRDefault="00C6411F" w:rsidP="00671DFC">
      <w:pPr>
        <w:spacing w:after="0" w:line="440" w:lineRule="exact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C6411F" w:rsidRPr="00C6411F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D0884" w14:textId="77777777" w:rsidR="0085076E" w:rsidRDefault="0085076E" w:rsidP="007704C4">
      <w:pPr>
        <w:spacing w:after="0"/>
      </w:pPr>
      <w:r>
        <w:separator/>
      </w:r>
    </w:p>
  </w:endnote>
  <w:endnote w:type="continuationSeparator" w:id="0">
    <w:p w14:paraId="386E5EC8" w14:textId="77777777" w:rsidR="0085076E" w:rsidRDefault="0085076E" w:rsidP="007704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22765" w14:textId="77777777" w:rsidR="0085076E" w:rsidRDefault="0085076E" w:rsidP="007704C4">
      <w:pPr>
        <w:spacing w:after="0"/>
      </w:pPr>
      <w:r>
        <w:separator/>
      </w:r>
    </w:p>
  </w:footnote>
  <w:footnote w:type="continuationSeparator" w:id="0">
    <w:p w14:paraId="715456B8" w14:textId="77777777" w:rsidR="0085076E" w:rsidRDefault="0085076E" w:rsidP="007704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302789"/>
    <w:rsid w:val="00323B43"/>
    <w:rsid w:val="003C29AD"/>
    <w:rsid w:val="003D37D8"/>
    <w:rsid w:val="003D7664"/>
    <w:rsid w:val="00426133"/>
    <w:rsid w:val="004358AB"/>
    <w:rsid w:val="004D1ACF"/>
    <w:rsid w:val="00657C80"/>
    <w:rsid w:val="00671DFC"/>
    <w:rsid w:val="007704C4"/>
    <w:rsid w:val="00846A15"/>
    <w:rsid w:val="0085076E"/>
    <w:rsid w:val="00861B61"/>
    <w:rsid w:val="00871FA4"/>
    <w:rsid w:val="008B7726"/>
    <w:rsid w:val="009105B2"/>
    <w:rsid w:val="00B5136A"/>
    <w:rsid w:val="00C6411F"/>
    <w:rsid w:val="00C871EC"/>
    <w:rsid w:val="00D31D50"/>
    <w:rsid w:val="00E01E1A"/>
    <w:rsid w:val="00EA3361"/>
    <w:rsid w:val="00EE0098"/>
    <w:rsid w:val="00EF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90B973"/>
  <w15:docId w15:val="{60658501-3668-42ED-8F5B-1881B984C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4C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4C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4C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4C4"/>
    <w:rPr>
      <w:rFonts w:ascii="Tahoma" w:hAnsi="Tahoma"/>
      <w:sz w:val="18"/>
      <w:szCs w:val="18"/>
    </w:rPr>
  </w:style>
  <w:style w:type="character" w:customStyle="1" w:styleId="A7">
    <w:name w:val="A7"/>
    <w:uiPriority w:val="99"/>
    <w:rsid w:val="007704C4"/>
    <w:rPr>
      <w:b/>
      <w:bCs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EA3361"/>
    <w:pPr>
      <w:spacing w:after="0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3361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3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6</TotalTime>
  <Pages>7</Pages>
  <Words>1345</Words>
  <Characters>7673</Characters>
  <Application>Microsoft Office Word</Application>
  <DocSecurity>0</DocSecurity>
  <Lines>63</Lines>
  <Paragraphs>17</Paragraphs>
  <ScaleCrop>false</ScaleCrop>
  <Company/>
  <LinksUpToDate>false</LinksUpToDate>
  <CharactersWithSpaces>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word</cp:lastModifiedBy>
  <cp:revision>8</cp:revision>
  <dcterms:created xsi:type="dcterms:W3CDTF">2008-09-11T17:20:00Z</dcterms:created>
  <dcterms:modified xsi:type="dcterms:W3CDTF">2021-09-04T08:42:00Z</dcterms:modified>
</cp:coreProperties>
</file>